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309880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iCs/>
        </w:rPr>
        <w:t>Supplemental Figure S2. Polarization of monocytes towards reparative macrophage subpopulations is obtained adding immunomodulatory cytokines (CSF-1, IL4/6/13, 20 ng/mL) to the culture medium</w:t>
      </w:r>
      <w:r>
        <w:rPr>
          <w:rFonts w:cs="Times New Roman" w:ascii="Times New Roman" w:hAnsi="Times New Roman"/>
        </w:rPr>
        <w:t>. Assessment of 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) morphology by optical light microcopy and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) expression of typical M2 macrophages markers (CD163, green and CD206, red) by confocal laser scanning microscopy after 10 days of culture. Nuclei were counterstained with Hoechst 33342 (blue). Scale bars: 100 μm (A) and 20 μm (B), respectively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21:00:00Z</dcterms:created>
  <dc:creator>Munarin, Fabiola</dc:creator>
  <dc:description/>
  <cp:keywords/>
  <dc:language>en-US</dc:language>
  <cp:lastModifiedBy>Munarin, Fabiola</cp:lastModifiedBy>
  <dcterms:modified xsi:type="dcterms:W3CDTF">2020-03-26T21:00:00Z</dcterms:modified>
  <cp:revision>3</cp:revision>
  <dc:subject/>
  <dc:title/>
</cp:coreProperties>
</file>